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A71E2" w14:textId="77777777" w:rsidR="001171B6" w:rsidRPr="00B30E45" w:rsidRDefault="001171B6" w:rsidP="001171B6">
      <w:pPr>
        <w:rPr>
          <w:rFonts w:ascii="Times" w:hAnsi="Times"/>
          <w:b/>
        </w:rPr>
      </w:pPr>
      <w:r>
        <w:rPr>
          <w:rFonts w:ascii="Times" w:hAnsi="Times"/>
          <w:b/>
        </w:rPr>
        <w:t>S6 Appendix</w:t>
      </w:r>
    </w:p>
    <w:p w14:paraId="3C9FA014" w14:textId="77777777" w:rsidR="001171B6" w:rsidRDefault="001171B6" w:rsidP="001171B6">
      <w:pPr>
        <w:tabs>
          <w:tab w:val="left" w:pos="900"/>
        </w:tabs>
        <w:jc w:val="both"/>
        <w:rPr>
          <w:rFonts w:ascii="Times" w:hAnsi="Times"/>
        </w:rPr>
      </w:pPr>
      <w:r>
        <w:rPr>
          <w:noProof/>
          <w:lang w:val="en-US"/>
        </w:rPr>
        <w:drawing>
          <wp:inline distT="0" distB="0" distL="0" distR="0" wp14:anchorId="1F21388C" wp14:editId="588324E8">
            <wp:extent cx="6301105" cy="6121375"/>
            <wp:effectExtent l="0" t="0" r="4445" b="0"/>
            <wp:docPr id="1" name="Picture 1" descr="Macintosh HD:Users:Christina:Dropbox:PhD:Thesis:ThesisChapters:3SIA:Drafts:ManuscriptFiguresTIFF:AbundancePlo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ristina:Dropbox:PhD:Thesis:ThesisChapters:3SIA:Drafts:ManuscriptFiguresTIFF:AbundancePlots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57" r="9678" b="8602"/>
                    <a:stretch/>
                  </pic:blipFill>
                  <pic:spPr bwMode="auto">
                    <a:xfrm>
                      <a:off x="0" y="0"/>
                      <a:ext cx="6301105" cy="612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2CCE2DA" w14:textId="16029EC2" w:rsidR="001171B6" w:rsidRPr="00A426D6" w:rsidRDefault="001171B6" w:rsidP="001171B6">
      <w:pPr>
        <w:jc w:val="both"/>
        <w:rPr>
          <w:rFonts w:ascii="Times" w:hAnsi="Times"/>
        </w:rPr>
      </w:pPr>
      <w:r>
        <w:rPr>
          <w:rFonts w:ascii="Times" w:hAnsi="Times"/>
          <w:b/>
        </w:rPr>
        <w:t>Fig A</w:t>
      </w:r>
      <w:bookmarkStart w:id="0" w:name="_GoBack"/>
      <w:bookmarkEnd w:id="0"/>
      <w:r>
        <w:rPr>
          <w:rFonts w:ascii="Times" w:hAnsi="Times"/>
          <w:b/>
        </w:rPr>
        <w:t xml:space="preserve">. </w:t>
      </w:r>
      <w:r w:rsidRPr="001171B6">
        <w:rPr>
          <w:rFonts w:ascii="Times" w:hAnsi="Times"/>
          <w:b/>
        </w:rPr>
        <w:t>Plots showing (a) abundance of mangrove bird individuals caught by species, (b) abundance of mangrove bird individuals caught in each literature-based foraging group, and (c) richness of mangrove bird species caught in each literature-based foraging group.</w:t>
      </w:r>
      <w:r>
        <w:rPr>
          <w:rFonts w:ascii="Times" w:hAnsi="Times"/>
        </w:rPr>
        <w:t xml:space="preserve"> Species’ allocation into literature-based foraging groups is shown in Table A2. </w:t>
      </w:r>
    </w:p>
    <w:p w14:paraId="192798E5" w14:textId="77777777" w:rsidR="00E82EEE" w:rsidRDefault="00E82EEE"/>
    <w:sectPr w:rsidR="00E82EEE" w:rsidSect="00E82E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71B6"/>
    <w:rsid w:val="001171B6"/>
    <w:rsid w:val="00E82EEE"/>
    <w:rsid w:val="00F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C4C7CA"/>
  <w14:defaultImageDpi w14:val="300"/>
  <w15:docId w15:val="{E9E7C170-36D0-394C-8C03-032BBAAB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1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1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2</cp:revision>
  <dcterms:created xsi:type="dcterms:W3CDTF">2018-04-29T04:44:00Z</dcterms:created>
  <dcterms:modified xsi:type="dcterms:W3CDTF">2018-10-30T11:52:00Z</dcterms:modified>
</cp:coreProperties>
</file>